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DB4" w:rsidRDefault="00D33DB4" w:rsidP="00D33DB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Additional File 2</w:t>
      </w:r>
      <w:r>
        <w:rPr>
          <w:rFonts w:asciiTheme="majorBidi" w:hAnsiTheme="majorBidi" w:cstheme="majorBidi"/>
          <w:sz w:val="24"/>
          <w:szCs w:val="24"/>
        </w:rPr>
        <w:t>.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842BC">
        <w:rPr>
          <w:rFonts w:asciiTheme="majorBidi" w:eastAsia="ITCFranklinGothicStd-Book" w:hAnsiTheme="majorBidi" w:cstheme="majorBidi"/>
          <w:sz w:val="24"/>
          <w:szCs w:val="24"/>
        </w:rPr>
        <w:t>Generalized estimating equation</w:t>
      </w:r>
      <w:r w:rsidRPr="002842BC">
        <w:rPr>
          <w:rFonts w:asciiTheme="majorBidi" w:hAnsiTheme="majorBidi" w:cstheme="majorBidi"/>
          <w:sz w:val="24"/>
          <w:szCs w:val="24"/>
        </w:rPr>
        <w:t xml:space="preserve"> model for A) the incidence rate ratio of respiratory </w:t>
      </w:r>
      <w:r w:rsidRPr="006770B2">
        <w:rPr>
          <w:rFonts w:asciiTheme="majorBidi" w:hAnsiTheme="majorBidi" w:cstheme="majorBidi"/>
          <w:sz w:val="24"/>
          <w:szCs w:val="24"/>
        </w:rPr>
        <w:t>depression episodes in patients during supplemental oxygen, compared with when on room air, and B) the incidence rate ratio of respiratory depression episodes in patients on intermittent SO (N=88).</w:t>
      </w:r>
    </w:p>
    <w:p w:rsidR="00D33DB4" w:rsidRDefault="00D33DB4" w:rsidP="00D33DB4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)</w:t>
      </w:r>
    </w:p>
    <w:p w:rsidR="00D33DB4" w:rsidRDefault="00D33DB4" w:rsidP="00D33DB4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955A8">
        <w:rPr>
          <w:rFonts w:asciiTheme="majorBidi" w:hAnsiTheme="majorBidi" w:cstheme="majorBidi"/>
          <w:noProof/>
          <w:sz w:val="24"/>
          <w:szCs w:val="24"/>
          <w:lang w:val="en-PH" w:eastAsia="en-PH"/>
        </w:rPr>
        <w:drawing>
          <wp:inline distT="0" distB="0" distL="0" distR="0" wp14:anchorId="123F0521" wp14:editId="16B47F15">
            <wp:extent cx="5082639" cy="2782417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840" cy="2806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3DB4" w:rsidRDefault="00D33DB4" w:rsidP="00D33DB4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B)</w:t>
      </w:r>
    </w:p>
    <w:p w:rsidR="00D33DB4" w:rsidRPr="001277E4" w:rsidRDefault="00D33DB4" w:rsidP="00D33DB4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E42DB5">
        <w:rPr>
          <w:rFonts w:asciiTheme="majorBidi" w:hAnsiTheme="majorBidi" w:cstheme="majorBidi"/>
          <w:noProof/>
          <w:sz w:val="24"/>
          <w:szCs w:val="24"/>
          <w:lang w:val="en-PH" w:eastAsia="en-PH"/>
        </w:rPr>
        <w:drawing>
          <wp:inline distT="0" distB="0" distL="0" distR="0" wp14:anchorId="257C1608" wp14:editId="2465FCBC">
            <wp:extent cx="5389520" cy="2778826"/>
            <wp:effectExtent l="0" t="0" r="1905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6761" cy="2792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3CB6" w:rsidRDefault="008C3CB6">
      <w:bookmarkStart w:id="0" w:name="_GoBack"/>
      <w:bookmarkEnd w:id="0"/>
    </w:p>
    <w:sectPr w:rsidR="008C3C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FranklinGothicStd-Book">
    <w:altName w:val="Yu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DB4"/>
    <w:rsid w:val="00011F40"/>
    <w:rsid w:val="00030543"/>
    <w:rsid w:val="00042AD4"/>
    <w:rsid w:val="0004449B"/>
    <w:rsid w:val="000459B7"/>
    <w:rsid w:val="00051222"/>
    <w:rsid w:val="00065CFC"/>
    <w:rsid w:val="000704C7"/>
    <w:rsid w:val="00071380"/>
    <w:rsid w:val="00085E67"/>
    <w:rsid w:val="000B73FE"/>
    <w:rsid w:val="000C6661"/>
    <w:rsid w:val="000C717C"/>
    <w:rsid w:val="000D1772"/>
    <w:rsid w:val="000D4F6D"/>
    <w:rsid w:val="000E4E48"/>
    <w:rsid w:val="000F1489"/>
    <w:rsid w:val="000F2651"/>
    <w:rsid w:val="000F32EF"/>
    <w:rsid w:val="00103B03"/>
    <w:rsid w:val="00113BA4"/>
    <w:rsid w:val="00130432"/>
    <w:rsid w:val="00154BBA"/>
    <w:rsid w:val="001647EF"/>
    <w:rsid w:val="00165312"/>
    <w:rsid w:val="001731E5"/>
    <w:rsid w:val="00194758"/>
    <w:rsid w:val="001A526C"/>
    <w:rsid w:val="001C4F5A"/>
    <w:rsid w:val="001E3195"/>
    <w:rsid w:val="001F5CFB"/>
    <w:rsid w:val="001F60A8"/>
    <w:rsid w:val="001F699A"/>
    <w:rsid w:val="001F7B6D"/>
    <w:rsid w:val="001F7D84"/>
    <w:rsid w:val="00205F06"/>
    <w:rsid w:val="00212911"/>
    <w:rsid w:val="00250F14"/>
    <w:rsid w:val="00272590"/>
    <w:rsid w:val="002903E2"/>
    <w:rsid w:val="00293F84"/>
    <w:rsid w:val="002A380E"/>
    <w:rsid w:val="002A64F6"/>
    <w:rsid w:val="002D511F"/>
    <w:rsid w:val="002F3ABA"/>
    <w:rsid w:val="003000AF"/>
    <w:rsid w:val="00307A2A"/>
    <w:rsid w:val="0031003D"/>
    <w:rsid w:val="00351B25"/>
    <w:rsid w:val="00362309"/>
    <w:rsid w:val="00367797"/>
    <w:rsid w:val="00370091"/>
    <w:rsid w:val="003717E4"/>
    <w:rsid w:val="00374826"/>
    <w:rsid w:val="00380C97"/>
    <w:rsid w:val="0039379D"/>
    <w:rsid w:val="003974A8"/>
    <w:rsid w:val="003A1AC0"/>
    <w:rsid w:val="003A22FD"/>
    <w:rsid w:val="003B514B"/>
    <w:rsid w:val="003C4838"/>
    <w:rsid w:val="003D3348"/>
    <w:rsid w:val="003E5607"/>
    <w:rsid w:val="00404FF0"/>
    <w:rsid w:val="004051EE"/>
    <w:rsid w:val="00422FBC"/>
    <w:rsid w:val="00425075"/>
    <w:rsid w:val="00435112"/>
    <w:rsid w:val="00452132"/>
    <w:rsid w:val="00460DFF"/>
    <w:rsid w:val="0046700D"/>
    <w:rsid w:val="00472AAD"/>
    <w:rsid w:val="00474504"/>
    <w:rsid w:val="004758BE"/>
    <w:rsid w:val="00485A42"/>
    <w:rsid w:val="00493E26"/>
    <w:rsid w:val="00496AFE"/>
    <w:rsid w:val="004A5EE1"/>
    <w:rsid w:val="004A620F"/>
    <w:rsid w:val="004C79E4"/>
    <w:rsid w:val="004D449C"/>
    <w:rsid w:val="004E22BE"/>
    <w:rsid w:val="004F4A82"/>
    <w:rsid w:val="004F59AD"/>
    <w:rsid w:val="004F6C0E"/>
    <w:rsid w:val="00500F5F"/>
    <w:rsid w:val="0051614F"/>
    <w:rsid w:val="0052649F"/>
    <w:rsid w:val="00532634"/>
    <w:rsid w:val="00532BC4"/>
    <w:rsid w:val="005429CA"/>
    <w:rsid w:val="00544A66"/>
    <w:rsid w:val="00556217"/>
    <w:rsid w:val="00562365"/>
    <w:rsid w:val="00567031"/>
    <w:rsid w:val="00574028"/>
    <w:rsid w:val="00583D92"/>
    <w:rsid w:val="0058489C"/>
    <w:rsid w:val="00591246"/>
    <w:rsid w:val="0059210E"/>
    <w:rsid w:val="005A1CE8"/>
    <w:rsid w:val="005A45B2"/>
    <w:rsid w:val="005A7D1C"/>
    <w:rsid w:val="005B18E5"/>
    <w:rsid w:val="005C1EBB"/>
    <w:rsid w:val="005C4B3E"/>
    <w:rsid w:val="005D44EE"/>
    <w:rsid w:val="005E1599"/>
    <w:rsid w:val="005E2B14"/>
    <w:rsid w:val="005E38F1"/>
    <w:rsid w:val="005E5481"/>
    <w:rsid w:val="00607310"/>
    <w:rsid w:val="00610390"/>
    <w:rsid w:val="00632996"/>
    <w:rsid w:val="006362C5"/>
    <w:rsid w:val="0064320B"/>
    <w:rsid w:val="00663F60"/>
    <w:rsid w:val="00677700"/>
    <w:rsid w:val="0068250A"/>
    <w:rsid w:val="006927A9"/>
    <w:rsid w:val="00697D85"/>
    <w:rsid w:val="006C19F8"/>
    <w:rsid w:val="006C36C1"/>
    <w:rsid w:val="006D6E9C"/>
    <w:rsid w:val="006E00D9"/>
    <w:rsid w:val="006E0188"/>
    <w:rsid w:val="006E23C7"/>
    <w:rsid w:val="006E3738"/>
    <w:rsid w:val="006E615D"/>
    <w:rsid w:val="006F2579"/>
    <w:rsid w:val="006F3567"/>
    <w:rsid w:val="006F51A1"/>
    <w:rsid w:val="007050F5"/>
    <w:rsid w:val="00707862"/>
    <w:rsid w:val="00713904"/>
    <w:rsid w:val="007314E7"/>
    <w:rsid w:val="00732929"/>
    <w:rsid w:val="00733EB8"/>
    <w:rsid w:val="007361AF"/>
    <w:rsid w:val="00745E60"/>
    <w:rsid w:val="00746428"/>
    <w:rsid w:val="007522FE"/>
    <w:rsid w:val="00772F46"/>
    <w:rsid w:val="00786172"/>
    <w:rsid w:val="007A0EFB"/>
    <w:rsid w:val="007A1EC8"/>
    <w:rsid w:val="007A53E1"/>
    <w:rsid w:val="007A640B"/>
    <w:rsid w:val="007B3571"/>
    <w:rsid w:val="007D3AA9"/>
    <w:rsid w:val="007D77EF"/>
    <w:rsid w:val="007F3313"/>
    <w:rsid w:val="007F4380"/>
    <w:rsid w:val="00803DCF"/>
    <w:rsid w:val="00822A6F"/>
    <w:rsid w:val="00842CBD"/>
    <w:rsid w:val="008508DE"/>
    <w:rsid w:val="0085295E"/>
    <w:rsid w:val="008705F3"/>
    <w:rsid w:val="00872793"/>
    <w:rsid w:val="00873E7C"/>
    <w:rsid w:val="008768D2"/>
    <w:rsid w:val="008852F3"/>
    <w:rsid w:val="008924F6"/>
    <w:rsid w:val="00893361"/>
    <w:rsid w:val="008A1320"/>
    <w:rsid w:val="008A4F86"/>
    <w:rsid w:val="008C3CB6"/>
    <w:rsid w:val="008E503E"/>
    <w:rsid w:val="009054F9"/>
    <w:rsid w:val="009073CA"/>
    <w:rsid w:val="00916223"/>
    <w:rsid w:val="0091733E"/>
    <w:rsid w:val="009333B6"/>
    <w:rsid w:val="00934B6D"/>
    <w:rsid w:val="00946A04"/>
    <w:rsid w:val="009508BC"/>
    <w:rsid w:val="00956D26"/>
    <w:rsid w:val="009627B0"/>
    <w:rsid w:val="00983B02"/>
    <w:rsid w:val="00987617"/>
    <w:rsid w:val="009A0269"/>
    <w:rsid w:val="009C217E"/>
    <w:rsid w:val="009C53AA"/>
    <w:rsid w:val="009C5DDF"/>
    <w:rsid w:val="009D1FED"/>
    <w:rsid w:val="009E1104"/>
    <w:rsid w:val="009F5DD7"/>
    <w:rsid w:val="00A032BC"/>
    <w:rsid w:val="00A06D81"/>
    <w:rsid w:val="00A112FF"/>
    <w:rsid w:val="00A1626E"/>
    <w:rsid w:val="00A170AB"/>
    <w:rsid w:val="00A23A2E"/>
    <w:rsid w:val="00A55B96"/>
    <w:rsid w:val="00A603CE"/>
    <w:rsid w:val="00A657AD"/>
    <w:rsid w:val="00A8191C"/>
    <w:rsid w:val="00A83C60"/>
    <w:rsid w:val="00A87AD3"/>
    <w:rsid w:val="00AB39CA"/>
    <w:rsid w:val="00AB3E2E"/>
    <w:rsid w:val="00AC6F80"/>
    <w:rsid w:val="00AE03F1"/>
    <w:rsid w:val="00AE1809"/>
    <w:rsid w:val="00AE4D43"/>
    <w:rsid w:val="00AE72DD"/>
    <w:rsid w:val="00AF1047"/>
    <w:rsid w:val="00B00D2B"/>
    <w:rsid w:val="00B1039B"/>
    <w:rsid w:val="00B1559B"/>
    <w:rsid w:val="00B17EC9"/>
    <w:rsid w:val="00B33F3B"/>
    <w:rsid w:val="00B46F8E"/>
    <w:rsid w:val="00B52705"/>
    <w:rsid w:val="00B61CF6"/>
    <w:rsid w:val="00B71FB7"/>
    <w:rsid w:val="00B77112"/>
    <w:rsid w:val="00B81CDF"/>
    <w:rsid w:val="00B9179A"/>
    <w:rsid w:val="00B9259D"/>
    <w:rsid w:val="00B94FED"/>
    <w:rsid w:val="00BA58C4"/>
    <w:rsid w:val="00BB1B80"/>
    <w:rsid w:val="00BE54A4"/>
    <w:rsid w:val="00BE6E83"/>
    <w:rsid w:val="00BF18FC"/>
    <w:rsid w:val="00BF1C96"/>
    <w:rsid w:val="00BF6A20"/>
    <w:rsid w:val="00BF753F"/>
    <w:rsid w:val="00C01BE3"/>
    <w:rsid w:val="00C068C1"/>
    <w:rsid w:val="00C072FA"/>
    <w:rsid w:val="00C07301"/>
    <w:rsid w:val="00C1640C"/>
    <w:rsid w:val="00C2576E"/>
    <w:rsid w:val="00C27D39"/>
    <w:rsid w:val="00C442BE"/>
    <w:rsid w:val="00C63552"/>
    <w:rsid w:val="00C63A66"/>
    <w:rsid w:val="00C71A8E"/>
    <w:rsid w:val="00CA0AFD"/>
    <w:rsid w:val="00CA5075"/>
    <w:rsid w:val="00CB2953"/>
    <w:rsid w:val="00CD7CBD"/>
    <w:rsid w:val="00CF1A30"/>
    <w:rsid w:val="00D10B84"/>
    <w:rsid w:val="00D33DB4"/>
    <w:rsid w:val="00D35181"/>
    <w:rsid w:val="00D35539"/>
    <w:rsid w:val="00D4414A"/>
    <w:rsid w:val="00D70757"/>
    <w:rsid w:val="00D753AC"/>
    <w:rsid w:val="00D844A2"/>
    <w:rsid w:val="00D91C18"/>
    <w:rsid w:val="00DD76D9"/>
    <w:rsid w:val="00DF4574"/>
    <w:rsid w:val="00E0626F"/>
    <w:rsid w:val="00E21EB6"/>
    <w:rsid w:val="00E228D5"/>
    <w:rsid w:val="00E33CA7"/>
    <w:rsid w:val="00E34CF5"/>
    <w:rsid w:val="00E67C22"/>
    <w:rsid w:val="00E70551"/>
    <w:rsid w:val="00E70590"/>
    <w:rsid w:val="00E80D3A"/>
    <w:rsid w:val="00E86993"/>
    <w:rsid w:val="00E91D21"/>
    <w:rsid w:val="00E9356F"/>
    <w:rsid w:val="00EA45CE"/>
    <w:rsid w:val="00EB35C8"/>
    <w:rsid w:val="00EB5A44"/>
    <w:rsid w:val="00EB6FD7"/>
    <w:rsid w:val="00EC0EA6"/>
    <w:rsid w:val="00ED0B28"/>
    <w:rsid w:val="00ED0EE7"/>
    <w:rsid w:val="00EE7403"/>
    <w:rsid w:val="00EF5F56"/>
    <w:rsid w:val="00F02349"/>
    <w:rsid w:val="00F22B27"/>
    <w:rsid w:val="00F2778F"/>
    <w:rsid w:val="00F505BB"/>
    <w:rsid w:val="00F52AD2"/>
    <w:rsid w:val="00F54802"/>
    <w:rsid w:val="00F72076"/>
    <w:rsid w:val="00F754C4"/>
    <w:rsid w:val="00F80B00"/>
    <w:rsid w:val="00FC0942"/>
    <w:rsid w:val="00FD3BE8"/>
    <w:rsid w:val="00FE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DB4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3D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DB4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DB4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3D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DB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Rene Carl Ventolero</cp:lastModifiedBy>
  <cp:revision>1</cp:revision>
  <dcterms:created xsi:type="dcterms:W3CDTF">2023-09-26T11:05:00Z</dcterms:created>
  <dcterms:modified xsi:type="dcterms:W3CDTF">2023-09-26T11:05:00Z</dcterms:modified>
</cp:coreProperties>
</file>